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1D639" w14:textId="77777777" w:rsidR="009E7BF4" w:rsidRPr="00873090" w:rsidRDefault="009E7BF4" w:rsidP="009E7BF4">
      <w:pPr>
        <w:rPr>
          <w:rFonts w:ascii="Times New Roman" w:hAnsi="Times New Roman" w:cs="Times New Roman"/>
          <w:b/>
          <w:bCs/>
        </w:rPr>
      </w:pPr>
      <w:r w:rsidRPr="00873090">
        <w:rPr>
          <w:rFonts w:ascii="Times New Roman" w:hAnsi="Times New Roman" w:cs="Times New Roman"/>
          <w:b/>
          <w:bCs/>
        </w:rPr>
        <w:t>Multimedia Appendix 10. Detailed attitudinal response distributions regarding trainees’ perceptions of the educational role of VR-simulation in paediatric critical care training.</w:t>
      </w:r>
    </w:p>
    <w:p w14:paraId="1A03FE22" w14:textId="77777777" w:rsidR="009E7BF4" w:rsidRPr="00873090" w:rsidRDefault="009E7BF4" w:rsidP="009E7BF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6392563" w14:textId="77777777" w:rsidR="009E7BF4" w:rsidRDefault="009E7BF4" w:rsidP="009E7BF4">
      <w:pPr>
        <w:pStyle w:val="NormalWeb"/>
        <w:spacing w:before="0" w:beforeAutospacing="0" w:after="0" w:afterAutospacing="0" w:line="276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193BC16" wp14:editId="6BA35CD9">
            <wp:extent cx="5731510" cy="3223895"/>
            <wp:effectExtent l="0" t="0" r="0" b="1905"/>
            <wp:docPr id="2" name="Picture 2" descr="A graph of a person's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person's healt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C01EE" w14:textId="77777777" w:rsidR="009E7BF4" w:rsidRPr="000950FE" w:rsidRDefault="009E7BF4" w:rsidP="009E7BF4">
      <w:pPr>
        <w:pStyle w:val="NormalWeb"/>
        <w:spacing w:before="0" w:beforeAutospacing="0" w:after="0" w:afterAutospacing="0" w:line="276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52DEE42" wp14:editId="7E1A5CB9">
            <wp:extent cx="5731510" cy="3223895"/>
            <wp:effectExtent l="0" t="0" r="0" b="1905"/>
            <wp:docPr id="4" name="Picture 4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text and numbe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305CA" w14:textId="77777777" w:rsidR="009E7BF4" w:rsidRPr="000950FE" w:rsidRDefault="009E7BF4" w:rsidP="009E7BF4">
      <w:pPr>
        <w:pStyle w:val="NormalWeb"/>
        <w:keepNext/>
        <w:spacing w:before="0" w:beforeAutospacing="0" w:after="0" w:afterAutospacing="0"/>
        <w:rPr>
          <w:color w:val="000000" w:themeColor="text1"/>
          <w:sz w:val="22"/>
          <w:szCs w:val="22"/>
          <w:u w:val="single"/>
        </w:rPr>
      </w:pPr>
      <w:r w:rsidRPr="000950FE">
        <w:rPr>
          <w:color w:val="000000" w:themeColor="text1"/>
        </w:rPr>
        <w:t>Multimedia Appendix 10. Detailed attitudinal response distributions regarding trainees’ perceptions of the educational role of VR-simulation in paediatric critical care training</w:t>
      </w:r>
      <w:r w:rsidRPr="000950FE">
        <w:rPr>
          <w:color w:val="000000" w:themeColor="text1"/>
          <w:sz w:val="22"/>
          <w:szCs w:val="22"/>
          <w:highlight w:val="yellow"/>
          <w:u w:val="single"/>
        </w:rPr>
        <w:t>.</w:t>
      </w:r>
    </w:p>
    <w:p w14:paraId="29C1F9AA" w14:textId="77777777" w:rsidR="009E7BF4" w:rsidRPr="000950FE" w:rsidRDefault="009E7BF4" w:rsidP="009E7BF4">
      <w:pPr>
        <w:rPr>
          <w:rFonts w:ascii="Times New Roman" w:hAnsi="Times New Roman" w:cs="Times New Roman"/>
        </w:rPr>
      </w:pPr>
    </w:p>
    <w:p w14:paraId="15B19925" w14:textId="77777777" w:rsidR="00DA2511" w:rsidRDefault="00DA2511"/>
    <w:sectPr w:rsidR="00DA25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11"/>
    <w:rsid w:val="009E7BF4"/>
    <w:rsid w:val="00DA2511"/>
    <w:rsid w:val="00F3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E8C5B"/>
  <w15:chartTrackingRefBased/>
  <w15:docId w15:val="{53CD802F-14EA-D440-AB86-703B50304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BF4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5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5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5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5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5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51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51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51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51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5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51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51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511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51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9E7B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9E7BF4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ivato</dc:creator>
  <cp:keywords/>
  <dc:description/>
  <cp:lastModifiedBy>Leah Pivato</cp:lastModifiedBy>
  <cp:revision>2</cp:revision>
  <dcterms:created xsi:type="dcterms:W3CDTF">2026-06-08T14:52:00Z</dcterms:created>
  <dcterms:modified xsi:type="dcterms:W3CDTF">2026-06-08T14:53:00Z</dcterms:modified>
</cp:coreProperties>
</file>